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45"/>
        <w:tblW w:w="9532" w:type="dxa"/>
        <w:tblLook w:val="04A0" w:firstRow="1" w:lastRow="0" w:firstColumn="1" w:lastColumn="0" w:noHBand="0" w:noVBand="1"/>
      </w:tblPr>
      <w:tblGrid>
        <w:gridCol w:w="2519"/>
        <w:gridCol w:w="1740"/>
        <w:gridCol w:w="1681"/>
        <w:gridCol w:w="346"/>
        <w:gridCol w:w="1545"/>
        <w:gridCol w:w="1701"/>
      </w:tblGrid>
      <w:tr w:rsidR="00F44C04" w:rsidTr="5B4B5276" w14:paraId="2E848724" w14:textId="77777777">
        <w:tc>
          <w:tcPr>
            <w:tcW w:w="2519" w:type="dxa"/>
            <w:tcMar/>
          </w:tcPr>
          <w:p w:rsidRPr="0083601C" w:rsidR="00F44C04" w:rsidP="00F44C04" w:rsidRDefault="00F44C04" w14:paraId="3779FFE5" w14:textId="4E8B97D6">
            <w:pPr>
              <w:jc w:val="right"/>
              <w:rPr>
                <w:b/>
                <w:bCs/>
              </w:rPr>
            </w:pPr>
          </w:p>
        </w:tc>
        <w:tc>
          <w:tcPr>
            <w:tcW w:w="1740" w:type="dxa"/>
            <w:tcMar/>
          </w:tcPr>
          <w:p w:rsidRPr="00107FCB" w:rsidR="00F44C04" w:rsidP="005662F8" w:rsidRDefault="00F44C04" w14:paraId="4F7CDD2E" w14:textId="77777777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Number of</w:t>
            </w:r>
          </w:p>
          <w:p w:rsidRPr="00107FCB" w:rsidR="00F44C04" w:rsidP="005662F8" w:rsidRDefault="00F44C04" w14:paraId="5E5ACB08" w14:textId="0F7E0DDF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Williams Syndrome Survey Participants</w:t>
            </w:r>
          </w:p>
        </w:tc>
        <w:tc>
          <w:tcPr>
            <w:tcW w:w="1681" w:type="dxa"/>
            <w:tcMar/>
          </w:tcPr>
          <w:p w:rsidRPr="00107FCB" w:rsidR="00F44C04" w:rsidP="005662F8" w:rsidRDefault="00F44C04" w14:paraId="45825EC2" w14:textId="7B63FF3F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Accuracy of</w:t>
            </w:r>
          </w:p>
          <w:p w:rsidRPr="00107FCB" w:rsidR="00F44C04" w:rsidP="005662F8" w:rsidRDefault="00F44C04" w14:paraId="5C2BDFC0" w14:textId="357A0162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Williams Syndrome Survey Participants</w:t>
            </w:r>
          </w:p>
        </w:tc>
        <w:tc>
          <w:tcPr>
            <w:tcW w:w="346" w:type="dxa"/>
            <w:tcMar/>
          </w:tcPr>
          <w:p w:rsidRPr="00107FCB" w:rsidR="00F44C04" w:rsidP="005662F8" w:rsidRDefault="00F44C04" w14:paraId="1A33AD88" w14:textId="77777777">
            <w:pPr>
              <w:rPr>
                <w:b/>
                <w:bCs/>
              </w:rPr>
            </w:pPr>
          </w:p>
        </w:tc>
        <w:tc>
          <w:tcPr>
            <w:tcW w:w="1545" w:type="dxa"/>
            <w:tcMar/>
          </w:tcPr>
          <w:p w:rsidRPr="00107FCB" w:rsidR="00F44C04" w:rsidP="005662F8" w:rsidRDefault="00F44C04" w14:paraId="130F0E62" w14:textId="77777777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Number of</w:t>
            </w:r>
          </w:p>
          <w:p w:rsidRPr="00107FCB" w:rsidR="00F44C04" w:rsidP="005662F8" w:rsidRDefault="00F44C04" w14:paraId="4B94F9A5" w14:textId="22DBE740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22q11.2 DS Survey Participants</w:t>
            </w:r>
          </w:p>
        </w:tc>
        <w:tc>
          <w:tcPr>
            <w:tcW w:w="1701" w:type="dxa"/>
            <w:tcMar/>
          </w:tcPr>
          <w:p w:rsidRPr="00107FCB" w:rsidR="00F44C04" w:rsidP="005662F8" w:rsidRDefault="00F44C04" w14:paraId="09AC13A6" w14:textId="77777777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Accuracy of</w:t>
            </w:r>
          </w:p>
          <w:p w:rsidRPr="00107FCB" w:rsidR="00F44C04" w:rsidP="005662F8" w:rsidRDefault="00F44C04" w14:paraId="2D3A1479" w14:textId="18334642">
            <w:pPr>
              <w:rPr>
                <w:b/>
                <w:bCs/>
              </w:rPr>
            </w:pPr>
            <w:r w:rsidRPr="00107FCB">
              <w:rPr>
                <w:b/>
                <w:bCs/>
              </w:rPr>
              <w:t>22q11.2 DS Survey Participants</w:t>
            </w:r>
          </w:p>
        </w:tc>
      </w:tr>
      <w:tr w:rsidR="00F44C04" w:rsidTr="5B4B5276" w14:paraId="7EFC6429" w14:textId="77777777">
        <w:tc>
          <w:tcPr>
            <w:tcW w:w="2519" w:type="dxa"/>
            <w:tcMar/>
          </w:tcPr>
          <w:p w:rsidR="00F44C04" w:rsidP="00F44C04" w:rsidRDefault="00F44C04" w14:paraId="2D412F8B" w14:textId="711B7994">
            <w:pPr>
              <w:jc w:val="right"/>
            </w:pPr>
            <w:r>
              <w:t>Total</w:t>
            </w:r>
          </w:p>
        </w:tc>
        <w:tc>
          <w:tcPr>
            <w:tcW w:w="1740" w:type="dxa"/>
            <w:tcMar/>
          </w:tcPr>
          <w:p w:rsidR="00F44C04" w:rsidP="005662F8" w:rsidRDefault="00F44C04" w14:paraId="38C9BB91" w14:textId="0A807905">
            <w:pPr>
              <w:jc w:val="center"/>
            </w:pPr>
            <w:r>
              <w:t>30</w:t>
            </w:r>
          </w:p>
        </w:tc>
        <w:tc>
          <w:tcPr>
            <w:tcW w:w="1681" w:type="dxa"/>
            <w:tcMar/>
          </w:tcPr>
          <w:p w:rsidR="00F44C04" w:rsidP="005662F8" w:rsidRDefault="006A3885" w14:paraId="2E2D7BE0" w14:textId="3A1C1C7C">
            <w:pPr>
              <w:jc w:val="center"/>
            </w:pPr>
            <w:r>
              <w:t>77.53</w:t>
            </w:r>
            <w:r w:rsidR="00B91318">
              <w:t>%</w:t>
            </w:r>
          </w:p>
        </w:tc>
        <w:tc>
          <w:tcPr>
            <w:tcW w:w="346" w:type="dxa"/>
            <w:tcMar/>
          </w:tcPr>
          <w:p w:rsidR="00F44C04" w:rsidP="005662F8" w:rsidRDefault="00F44C04" w14:paraId="21F5FDD2" w14:textId="77777777"/>
        </w:tc>
        <w:tc>
          <w:tcPr>
            <w:tcW w:w="1545" w:type="dxa"/>
            <w:tcMar/>
          </w:tcPr>
          <w:p w:rsidR="00F44C04" w:rsidP="002E7921" w:rsidRDefault="00F96AA3" w14:paraId="751712AA" w14:textId="7BD42B62">
            <w:pPr>
              <w:jc w:val="center"/>
            </w:pPr>
            <w:r>
              <w:t>30</w:t>
            </w:r>
          </w:p>
        </w:tc>
        <w:tc>
          <w:tcPr>
            <w:tcW w:w="1701" w:type="dxa"/>
            <w:tcMar/>
          </w:tcPr>
          <w:p w:rsidR="00F44C04" w:rsidP="002E7921" w:rsidRDefault="00D67ACE" w14:paraId="1133F880" w14:textId="01BE19AB">
            <w:pPr>
              <w:jc w:val="center"/>
            </w:pPr>
            <w:r>
              <w:t>59.27%</w:t>
            </w:r>
          </w:p>
        </w:tc>
      </w:tr>
      <w:tr w:rsidR="00F44C04" w:rsidTr="5B4B5276" w14:paraId="023D684D" w14:textId="77777777">
        <w:tc>
          <w:tcPr>
            <w:tcW w:w="2519" w:type="dxa"/>
            <w:tcMar/>
          </w:tcPr>
          <w:p w:rsidRPr="00AD6276" w:rsidR="00F44C04" w:rsidP="005662F8" w:rsidRDefault="00F44C04" w14:paraId="339B6D7C" w14:textId="5C4CD62A">
            <w:r w:rsidRPr="00AD6276">
              <w:rPr>
                <w:b/>
                <w:bCs/>
              </w:rPr>
              <w:t>Experience</w:t>
            </w:r>
          </w:p>
        </w:tc>
        <w:tc>
          <w:tcPr>
            <w:tcW w:w="1740" w:type="dxa"/>
            <w:tcMar/>
          </w:tcPr>
          <w:p w:rsidRPr="00AD6276" w:rsidR="00F44C04" w:rsidP="005662F8" w:rsidRDefault="00F44C04" w14:paraId="6CC3F9CC" w14:textId="77777777">
            <w:pPr>
              <w:jc w:val="center"/>
            </w:pPr>
          </w:p>
        </w:tc>
        <w:tc>
          <w:tcPr>
            <w:tcW w:w="1681" w:type="dxa"/>
            <w:tcMar/>
          </w:tcPr>
          <w:p w:rsidRPr="00AD6276" w:rsidR="00F44C04" w:rsidP="005662F8" w:rsidRDefault="00F44C04" w14:paraId="3552F973" w14:textId="77777777">
            <w:pPr>
              <w:jc w:val="center"/>
            </w:pPr>
          </w:p>
        </w:tc>
        <w:tc>
          <w:tcPr>
            <w:tcW w:w="346" w:type="dxa"/>
            <w:tcMar/>
          </w:tcPr>
          <w:p w:rsidRPr="00AD6276" w:rsidR="00F44C04" w:rsidP="005662F8" w:rsidRDefault="00F44C04" w14:paraId="4B3891CF" w14:textId="77777777"/>
        </w:tc>
        <w:tc>
          <w:tcPr>
            <w:tcW w:w="1545" w:type="dxa"/>
            <w:tcMar/>
          </w:tcPr>
          <w:p w:rsidRPr="00AD6276" w:rsidR="00F44C04" w:rsidP="002E7921" w:rsidRDefault="00F44C04" w14:paraId="543E94A7" w14:textId="77777777">
            <w:pPr>
              <w:jc w:val="center"/>
            </w:pPr>
          </w:p>
        </w:tc>
        <w:tc>
          <w:tcPr>
            <w:tcW w:w="1701" w:type="dxa"/>
            <w:tcMar/>
          </w:tcPr>
          <w:p w:rsidRPr="00AD6276" w:rsidR="00F44C04" w:rsidP="002E7921" w:rsidRDefault="00F44C04" w14:paraId="7FD9BE6E" w14:textId="77777777">
            <w:pPr>
              <w:jc w:val="center"/>
            </w:pPr>
          </w:p>
        </w:tc>
      </w:tr>
      <w:tr w:rsidR="00F44C04" w:rsidTr="5B4B5276" w14:paraId="595D5A3F" w14:textId="77777777">
        <w:tc>
          <w:tcPr>
            <w:tcW w:w="2519" w:type="dxa"/>
            <w:tcMar/>
          </w:tcPr>
          <w:p w:rsidRPr="00AD6276" w:rsidR="00F44C04" w:rsidP="005662F8" w:rsidRDefault="00FF2D9C" w14:paraId="7521302B" w14:textId="0A388B68">
            <w:pPr>
              <w:jc w:val="right"/>
            </w:pPr>
            <w:r w:rsidRPr="00AD6276">
              <w:t>&lt;</w:t>
            </w:r>
            <w:r w:rsidRPr="00AD6276" w:rsidR="00F44C04">
              <w:t xml:space="preserve"> 5 years </w:t>
            </w:r>
          </w:p>
        </w:tc>
        <w:tc>
          <w:tcPr>
            <w:tcW w:w="1740" w:type="dxa"/>
            <w:tcMar/>
          </w:tcPr>
          <w:p w:rsidRPr="00AD6276" w:rsidR="00F44C04" w:rsidP="005662F8" w:rsidRDefault="00CD69BB" w14:paraId="1541D3F7" w14:textId="074AA1D1">
            <w:pPr>
              <w:jc w:val="center"/>
            </w:pPr>
            <w:r w:rsidRPr="00AD6276">
              <w:t>8</w:t>
            </w:r>
          </w:p>
        </w:tc>
        <w:tc>
          <w:tcPr>
            <w:tcW w:w="1681" w:type="dxa"/>
            <w:tcMar/>
          </w:tcPr>
          <w:p w:rsidRPr="00AD6276" w:rsidR="00F44C04" w:rsidP="005662F8" w:rsidRDefault="00610ADF" w14:paraId="196D6567" w14:textId="119604DD">
            <w:pPr>
              <w:jc w:val="center"/>
            </w:pPr>
            <w:r w:rsidRPr="00AD6276">
              <w:t>75.</w:t>
            </w:r>
            <w:r w:rsidRPr="00AD6276" w:rsidR="00F91FD8">
              <w:t>25%</w:t>
            </w:r>
          </w:p>
        </w:tc>
        <w:tc>
          <w:tcPr>
            <w:tcW w:w="346" w:type="dxa"/>
            <w:tcMar/>
          </w:tcPr>
          <w:p w:rsidRPr="00AD6276" w:rsidR="00F44C04" w:rsidP="005662F8" w:rsidRDefault="00F44C04" w14:paraId="14D7DC83" w14:textId="77777777"/>
        </w:tc>
        <w:tc>
          <w:tcPr>
            <w:tcW w:w="1545" w:type="dxa"/>
            <w:tcMar/>
          </w:tcPr>
          <w:p w:rsidRPr="00AD6276" w:rsidR="00F44C04" w:rsidP="002E7921" w:rsidRDefault="00CD69BB" w14:paraId="38335AFE" w14:textId="05608300">
            <w:pPr>
              <w:jc w:val="center"/>
            </w:pPr>
            <w:r w:rsidRPr="00AD6276">
              <w:t>9</w:t>
            </w:r>
          </w:p>
        </w:tc>
        <w:tc>
          <w:tcPr>
            <w:tcW w:w="1701" w:type="dxa"/>
            <w:tcMar/>
          </w:tcPr>
          <w:p w:rsidRPr="00AD6276" w:rsidR="00F44C04" w:rsidP="002E7921" w:rsidRDefault="00FF2D9C" w14:paraId="25368E1A" w14:textId="32330896">
            <w:pPr>
              <w:jc w:val="center"/>
            </w:pPr>
            <w:r w:rsidRPr="00AD6276">
              <w:t>59.33%</w:t>
            </w:r>
          </w:p>
        </w:tc>
      </w:tr>
      <w:tr w:rsidR="00F44C04" w:rsidTr="5B4B5276" w14:paraId="190D17B2" w14:textId="77777777">
        <w:tc>
          <w:tcPr>
            <w:tcW w:w="2519" w:type="dxa"/>
            <w:tcMar/>
          </w:tcPr>
          <w:p w:rsidRPr="00AD6276" w:rsidR="00F44C04" w:rsidP="005662F8" w:rsidRDefault="00F44C04" w14:paraId="6D5C1B5E" w14:textId="69C4AA42">
            <w:pPr>
              <w:jc w:val="right"/>
            </w:pPr>
            <w:r w:rsidRPr="00AD6276">
              <w:t>5 to 10 years</w:t>
            </w:r>
          </w:p>
        </w:tc>
        <w:tc>
          <w:tcPr>
            <w:tcW w:w="1740" w:type="dxa"/>
            <w:tcMar/>
          </w:tcPr>
          <w:p w:rsidRPr="00AD6276" w:rsidR="00F44C04" w:rsidP="005662F8" w:rsidRDefault="005645FA" w14:paraId="0192E85A" w14:textId="014123B8">
            <w:pPr>
              <w:jc w:val="center"/>
            </w:pPr>
            <w:r w:rsidRPr="00AD6276">
              <w:t>7</w:t>
            </w:r>
          </w:p>
        </w:tc>
        <w:tc>
          <w:tcPr>
            <w:tcW w:w="1681" w:type="dxa"/>
            <w:tcMar/>
          </w:tcPr>
          <w:p w:rsidRPr="00AD6276" w:rsidR="00F44C04" w:rsidP="005662F8" w:rsidRDefault="00610ADF" w14:paraId="7BE87A44" w14:textId="781249A6">
            <w:pPr>
              <w:jc w:val="center"/>
            </w:pPr>
            <w:r w:rsidRPr="00AD6276">
              <w:t>76%</w:t>
            </w:r>
          </w:p>
        </w:tc>
        <w:tc>
          <w:tcPr>
            <w:tcW w:w="346" w:type="dxa"/>
            <w:tcMar/>
          </w:tcPr>
          <w:p w:rsidRPr="00AD6276" w:rsidR="00F44C04" w:rsidP="005662F8" w:rsidRDefault="00F44C04" w14:paraId="20A77E0A" w14:textId="77777777"/>
        </w:tc>
        <w:tc>
          <w:tcPr>
            <w:tcW w:w="1545" w:type="dxa"/>
            <w:tcMar/>
          </w:tcPr>
          <w:p w:rsidRPr="00AD6276" w:rsidR="00F44C04" w:rsidP="002E7921" w:rsidRDefault="00AF3595" w14:paraId="549B03E6" w14:textId="69902148">
            <w:pPr>
              <w:jc w:val="center"/>
            </w:pPr>
            <w:r w:rsidRPr="00AD6276">
              <w:t>6</w:t>
            </w:r>
          </w:p>
        </w:tc>
        <w:tc>
          <w:tcPr>
            <w:tcW w:w="1701" w:type="dxa"/>
            <w:tcMar/>
          </w:tcPr>
          <w:p w:rsidRPr="00AD6276" w:rsidR="00F44C04" w:rsidP="002E7921" w:rsidRDefault="00CE3DDC" w14:paraId="59F16638" w14:textId="1AEFD8D2">
            <w:pPr>
              <w:jc w:val="center"/>
            </w:pPr>
            <w:r w:rsidRPr="00AD6276">
              <w:t>60%</w:t>
            </w:r>
          </w:p>
        </w:tc>
      </w:tr>
      <w:tr w:rsidR="00F44C04" w:rsidTr="5B4B5276" w14:paraId="0E8ECB6E" w14:textId="77777777">
        <w:tc>
          <w:tcPr>
            <w:tcW w:w="2519" w:type="dxa"/>
            <w:tcMar/>
          </w:tcPr>
          <w:p w:rsidRPr="00AD6276" w:rsidR="00F44C04" w:rsidP="005662F8" w:rsidRDefault="00F44C04" w14:paraId="2652C675" w14:textId="38C48CEE">
            <w:pPr>
              <w:jc w:val="right"/>
            </w:pPr>
            <w:r w:rsidRPr="00AD6276">
              <w:t>&gt; 10 years</w:t>
            </w:r>
          </w:p>
        </w:tc>
        <w:tc>
          <w:tcPr>
            <w:tcW w:w="1740" w:type="dxa"/>
            <w:tcMar/>
          </w:tcPr>
          <w:p w:rsidRPr="00AD6276" w:rsidR="00F44C04" w:rsidP="005662F8" w:rsidRDefault="005645FA" w14:paraId="50943239" w14:textId="243697A9">
            <w:pPr>
              <w:jc w:val="center"/>
            </w:pPr>
            <w:r w:rsidRPr="00AD6276">
              <w:t>15</w:t>
            </w:r>
          </w:p>
        </w:tc>
        <w:tc>
          <w:tcPr>
            <w:tcW w:w="1681" w:type="dxa"/>
            <w:tcMar/>
          </w:tcPr>
          <w:p w:rsidRPr="00AD6276" w:rsidR="00F44C04" w:rsidP="005662F8" w:rsidRDefault="00610ADF" w14:paraId="605785A1" w14:textId="711FDDBC">
            <w:pPr>
              <w:jc w:val="center"/>
            </w:pPr>
            <w:r w:rsidRPr="00AD6276">
              <w:t>79.47%</w:t>
            </w:r>
          </w:p>
        </w:tc>
        <w:tc>
          <w:tcPr>
            <w:tcW w:w="346" w:type="dxa"/>
            <w:tcMar/>
          </w:tcPr>
          <w:p w:rsidRPr="00AD6276" w:rsidR="00F44C04" w:rsidP="005662F8" w:rsidRDefault="00F44C04" w14:paraId="18AE51EC" w14:textId="77777777"/>
        </w:tc>
        <w:tc>
          <w:tcPr>
            <w:tcW w:w="1545" w:type="dxa"/>
            <w:tcMar/>
          </w:tcPr>
          <w:p w:rsidRPr="00AD6276" w:rsidR="00F44C04" w:rsidP="002E7921" w:rsidRDefault="001611F2" w14:paraId="72899BCE" w14:textId="690CCD4B">
            <w:pPr>
              <w:jc w:val="center"/>
            </w:pPr>
            <w:r w:rsidRPr="00AD6276">
              <w:t>15</w:t>
            </w:r>
          </w:p>
        </w:tc>
        <w:tc>
          <w:tcPr>
            <w:tcW w:w="1701" w:type="dxa"/>
            <w:tcMar/>
          </w:tcPr>
          <w:p w:rsidRPr="00AD6276" w:rsidR="00F44C04" w:rsidP="002E7921" w:rsidRDefault="00437F34" w14:paraId="242B1C35" w14:textId="04AB9092">
            <w:pPr>
              <w:jc w:val="center"/>
            </w:pPr>
            <w:r w:rsidRPr="00AD6276">
              <w:t>58.93%</w:t>
            </w:r>
          </w:p>
        </w:tc>
      </w:tr>
      <w:tr w:rsidR="00F44C04" w:rsidTr="5B4B5276" w14:paraId="5E947248" w14:textId="77777777">
        <w:tc>
          <w:tcPr>
            <w:tcW w:w="2519" w:type="dxa"/>
            <w:tcMar/>
          </w:tcPr>
          <w:p w:rsidR="00F44C04" w:rsidP="005662F8" w:rsidRDefault="00F44C04" w14:paraId="171F013F" w14:textId="526E56BA"/>
        </w:tc>
        <w:tc>
          <w:tcPr>
            <w:tcW w:w="1740" w:type="dxa"/>
            <w:tcMar/>
          </w:tcPr>
          <w:p w:rsidR="00F44C04" w:rsidP="005662F8" w:rsidRDefault="00F44C04" w14:paraId="1B7F8FE7" w14:textId="77777777">
            <w:pPr>
              <w:jc w:val="center"/>
            </w:pPr>
          </w:p>
        </w:tc>
        <w:tc>
          <w:tcPr>
            <w:tcW w:w="1681" w:type="dxa"/>
            <w:tcMar/>
          </w:tcPr>
          <w:p w:rsidR="00F44C04" w:rsidP="005662F8" w:rsidRDefault="00F44C04" w14:paraId="07C0455F" w14:textId="77777777">
            <w:pPr>
              <w:jc w:val="center"/>
            </w:pPr>
          </w:p>
        </w:tc>
        <w:tc>
          <w:tcPr>
            <w:tcW w:w="346" w:type="dxa"/>
            <w:tcMar/>
          </w:tcPr>
          <w:p w:rsidR="00F44C04" w:rsidP="005662F8" w:rsidRDefault="00F44C04" w14:paraId="763206AE" w14:textId="77777777"/>
        </w:tc>
        <w:tc>
          <w:tcPr>
            <w:tcW w:w="1545" w:type="dxa"/>
            <w:tcMar/>
          </w:tcPr>
          <w:p w:rsidR="00F44C04" w:rsidP="002E7921" w:rsidRDefault="00F44C04" w14:paraId="783731C0" w14:textId="77777777">
            <w:pPr>
              <w:jc w:val="center"/>
            </w:pPr>
          </w:p>
        </w:tc>
        <w:tc>
          <w:tcPr>
            <w:tcW w:w="1701" w:type="dxa"/>
            <w:tcMar/>
          </w:tcPr>
          <w:p w:rsidR="00F44C04" w:rsidP="002E7921" w:rsidRDefault="00F44C04" w14:paraId="787C8C5B" w14:textId="77777777">
            <w:pPr>
              <w:jc w:val="center"/>
            </w:pPr>
          </w:p>
        </w:tc>
      </w:tr>
      <w:tr w:rsidR="00F44C04" w:rsidTr="5B4B5276" w14:paraId="2C49B2BC" w14:textId="77777777">
        <w:tc>
          <w:tcPr>
            <w:tcW w:w="2519" w:type="dxa"/>
            <w:tcMar/>
          </w:tcPr>
          <w:p w:rsidRPr="005662F8" w:rsidR="00F44C04" w:rsidP="005662F8" w:rsidRDefault="00F44C04" w14:paraId="23E49D8F" w14:textId="5DCFBE03">
            <w:pPr>
              <w:rPr>
                <w:b/>
                <w:bCs/>
              </w:rPr>
            </w:pPr>
            <w:r w:rsidRPr="005662F8">
              <w:rPr>
                <w:b/>
                <w:bCs/>
              </w:rPr>
              <w:t>Practice</w:t>
            </w:r>
            <w:r>
              <w:rPr>
                <w:b/>
                <w:bCs/>
              </w:rPr>
              <w:t xml:space="preserve"> Setting</w:t>
            </w:r>
          </w:p>
        </w:tc>
        <w:tc>
          <w:tcPr>
            <w:tcW w:w="1740" w:type="dxa"/>
            <w:tcMar/>
          </w:tcPr>
          <w:p w:rsidR="00F44C04" w:rsidP="005662F8" w:rsidRDefault="00F44C04" w14:paraId="147D2B07" w14:textId="77777777">
            <w:pPr>
              <w:jc w:val="center"/>
            </w:pPr>
          </w:p>
        </w:tc>
        <w:tc>
          <w:tcPr>
            <w:tcW w:w="1681" w:type="dxa"/>
            <w:tcMar/>
          </w:tcPr>
          <w:p w:rsidR="00F44C04" w:rsidP="005662F8" w:rsidRDefault="00F44C04" w14:paraId="20E8683D" w14:textId="77777777">
            <w:pPr>
              <w:jc w:val="center"/>
            </w:pPr>
          </w:p>
        </w:tc>
        <w:tc>
          <w:tcPr>
            <w:tcW w:w="346" w:type="dxa"/>
            <w:tcMar/>
          </w:tcPr>
          <w:p w:rsidR="00F44C04" w:rsidP="005662F8" w:rsidRDefault="00F44C04" w14:paraId="0EF3A496" w14:textId="77777777"/>
        </w:tc>
        <w:tc>
          <w:tcPr>
            <w:tcW w:w="1545" w:type="dxa"/>
            <w:tcMar/>
          </w:tcPr>
          <w:p w:rsidR="00F44C04" w:rsidP="002E7921" w:rsidRDefault="00F44C04" w14:paraId="33FDB95A" w14:textId="77777777">
            <w:pPr>
              <w:jc w:val="center"/>
            </w:pPr>
          </w:p>
        </w:tc>
        <w:tc>
          <w:tcPr>
            <w:tcW w:w="1701" w:type="dxa"/>
            <w:tcMar/>
          </w:tcPr>
          <w:p w:rsidR="00F44C04" w:rsidP="002E7921" w:rsidRDefault="00F44C04" w14:paraId="27BC87A4" w14:textId="77777777">
            <w:pPr>
              <w:jc w:val="center"/>
            </w:pPr>
          </w:p>
        </w:tc>
      </w:tr>
      <w:tr w:rsidR="00F44C04" w:rsidTr="5B4B5276" w14:paraId="2AB4DB74" w14:textId="77777777">
        <w:tc>
          <w:tcPr>
            <w:tcW w:w="2519" w:type="dxa"/>
            <w:tcMar/>
          </w:tcPr>
          <w:p w:rsidR="00F44C04" w:rsidP="00F44C04" w:rsidRDefault="00F44C04" w14:paraId="188B2FE6" w14:textId="78A0E05E">
            <w:pPr>
              <w:jc w:val="right"/>
            </w:pPr>
            <w:r>
              <w:t>Academic/Research</w:t>
            </w:r>
          </w:p>
        </w:tc>
        <w:tc>
          <w:tcPr>
            <w:tcW w:w="1740" w:type="dxa"/>
            <w:tcMar/>
          </w:tcPr>
          <w:p w:rsidR="00F44C04" w:rsidP="005662F8" w:rsidRDefault="00CC741C" w14:paraId="2EB94D3E" w14:textId="07C6D6DB">
            <w:pPr>
              <w:jc w:val="center"/>
            </w:pPr>
            <w:r>
              <w:t>25</w:t>
            </w:r>
          </w:p>
        </w:tc>
        <w:tc>
          <w:tcPr>
            <w:tcW w:w="1681" w:type="dxa"/>
            <w:tcMar/>
          </w:tcPr>
          <w:p w:rsidR="00F44C04" w:rsidP="005662F8" w:rsidRDefault="00EF1143" w14:paraId="15D51054" w14:textId="3F94854D">
            <w:pPr>
              <w:jc w:val="center"/>
            </w:pPr>
            <w:r>
              <w:t>78%</w:t>
            </w:r>
          </w:p>
        </w:tc>
        <w:tc>
          <w:tcPr>
            <w:tcW w:w="346" w:type="dxa"/>
            <w:tcMar/>
          </w:tcPr>
          <w:p w:rsidR="00F44C04" w:rsidP="005662F8" w:rsidRDefault="00F44C04" w14:paraId="29E020F6" w14:textId="77777777"/>
        </w:tc>
        <w:tc>
          <w:tcPr>
            <w:tcW w:w="1545" w:type="dxa"/>
            <w:tcMar/>
          </w:tcPr>
          <w:p w:rsidR="00F44C04" w:rsidP="002E7921" w:rsidRDefault="00FE6666" w14:paraId="165D4AEC" w14:textId="3018D040">
            <w:pPr>
              <w:jc w:val="center"/>
            </w:pPr>
            <w:r>
              <w:t>25</w:t>
            </w:r>
          </w:p>
        </w:tc>
        <w:tc>
          <w:tcPr>
            <w:tcW w:w="1701" w:type="dxa"/>
            <w:tcMar/>
          </w:tcPr>
          <w:p w:rsidR="00F44C04" w:rsidP="002E7921" w:rsidRDefault="00D52C99" w14:paraId="140FF323" w14:textId="1F17FD30">
            <w:pPr>
              <w:jc w:val="center"/>
            </w:pPr>
            <w:r>
              <w:t>58.96%</w:t>
            </w:r>
          </w:p>
        </w:tc>
      </w:tr>
      <w:tr w:rsidR="00F44C04" w:rsidTr="5B4B5276" w14:paraId="378B09D1" w14:textId="77777777">
        <w:tc>
          <w:tcPr>
            <w:tcW w:w="2519" w:type="dxa"/>
            <w:tcMar/>
          </w:tcPr>
          <w:p w:rsidR="00F44C04" w:rsidP="00F44C04" w:rsidRDefault="00006D54" w14:paraId="53E49793" w14:textId="590A9DDF">
            <w:pPr>
              <w:jc w:val="right"/>
            </w:pPr>
            <w:r>
              <w:t>Other</w:t>
            </w:r>
            <w:r w:rsidR="006101CA">
              <w:t xml:space="preserve"> </w:t>
            </w:r>
          </w:p>
        </w:tc>
        <w:tc>
          <w:tcPr>
            <w:tcW w:w="1740" w:type="dxa"/>
            <w:tcMar/>
          </w:tcPr>
          <w:p w:rsidR="00F44C04" w:rsidP="005662F8" w:rsidRDefault="00006D54" w14:paraId="0397D01A" w14:textId="1B3478F0">
            <w:pPr>
              <w:jc w:val="center"/>
            </w:pPr>
            <w:r>
              <w:t>5</w:t>
            </w:r>
          </w:p>
        </w:tc>
        <w:tc>
          <w:tcPr>
            <w:tcW w:w="1681" w:type="dxa"/>
            <w:tcMar/>
          </w:tcPr>
          <w:p w:rsidR="00F44C04" w:rsidP="005662F8" w:rsidRDefault="00E22B7A" w14:paraId="721725EC" w14:textId="54014E0A">
            <w:pPr>
              <w:jc w:val="center"/>
            </w:pPr>
            <w:r>
              <w:t>75.2%</w:t>
            </w:r>
          </w:p>
        </w:tc>
        <w:tc>
          <w:tcPr>
            <w:tcW w:w="346" w:type="dxa"/>
            <w:tcMar/>
          </w:tcPr>
          <w:p w:rsidR="00F44C04" w:rsidP="005662F8" w:rsidRDefault="00F44C04" w14:paraId="7D16BC93" w14:textId="77777777"/>
        </w:tc>
        <w:tc>
          <w:tcPr>
            <w:tcW w:w="1545" w:type="dxa"/>
            <w:tcMar/>
          </w:tcPr>
          <w:p w:rsidR="00F44C04" w:rsidP="002E7921" w:rsidRDefault="00006D54" w14:paraId="6C4D5EB1" w14:textId="56923D27">
            <w:pPr>
              <w:jc w:val="center"/>
            </w:pPr>
            <w:r>
              <w:t>5</w:t>
            </w:r>
          </w:p>
        </w:tc>
        <w:tc>
          <w:tcPr>
            <w:tcW w:w="1701" w:type="dxa"/>
            <w:tcMar/>
          </w:tcPr>
          <w:p w:rsidR="00F44C04" w:rsidP="002E7921" w:rsidRDefault="00D752EF" w14:paraId="6F369FEA" w14:textId="17619C1D">
            <w:pPr>
              <w:jc w:val="center"/>
            </w:pPr>
            <w:r>
              <w:t>60.80</w:t>
            </w:r>
            <w:r w:rsidR="003F624E">
              <w:t>%</w:t>
            </w:r>
          </w:p>
        </w:tc>
      </w:tr>
      <w:tr w:rsidR="003F624E" w:rsidTr="5B4B5276" w14:paraId="7771CE56" w14:textId="77777777">
        <w:tc>
          <w:tcPr>
            <w:tcW w:w="2519" w:type="dxa"/>
            <w:tcMar/>
          </w:tcPr>
          <w:p w:rsidR="003F624E" w:rsidP="00F44C04" w:rsidRDefault="003F624E" w14:paraId="60B81C1B" w14:textId="15AAA1B8">
            <w:pPr>
              <w:jc w:val="right"/>
            </w:pPr>
          </w:p>
        </w:tc>
        <w:tc>
          <w:tcPr>
            <w:tcW w:w="1740" w:type="dxa"/>
            <w:tcMar/>
          </w:tcPr>
          <w:p w:rsidR="003F624E" w:rsidP="005662F8" w:rsidRDefault="003F624E" w14:paraId="121B2D99" w14:textId="4E0AC651">
            <w:pPr>
              <w:jc w:val="center"/>
            </w:pPr>
          </w:p>
        </w:tc>
        <w:tc>
          <w:tcPr>
            <w:tcW w:w="1681" w:type="dxa"/>
            <w:tcMar/>
          </w:tcPr>
          <w:p w:rsidR="003F624E" w:rsidP="005662F8" w:rsidRDefault="003F624E" w14:paraId="37B10EBD" w14:textId="0E66ED4B">
            <w:pPr>
              <w:jc w:val="center"/>
            </w:pPr>
          </w:p>
        </w:tc>
        <w:tc>
          <w:tcPr>
            <w:tcW w:w="346" w:type="dxa"/>
            <w:tcMar/>
          </w:tcPr>
          <w:p w:rsidR="003F624E" w:rsidP="005662F8" w:rsidRDefault="003F624E" w14:paraId="1E8F3F6E" w14:textId="77777777"/>
        </w:tc>
        <w:tc>
          <w:tcPr>
            <w:tcW w:w="1545" w:type="dxa"/>
            <w:tcMar/>
          </w:tcPr>
          <w:p w:rsidR="003F624E" w:rsidP="002E7921" w:rsidRDefault="003F624E" w14:paraId="78811F79" w14:textId="1DA9FDE3">
            <w:pPr>
              <w:jc w:val="center"/>
            </w:pPr>
          </w:p>
        </w:tc>
        <w:tc>
          <w:tcPr>
            <w:tcW w:w="1701" w:type="dxa"/>
            <w:tcMar/>
          </w:tcPr>
          <w:p w:rsidR="003F624E" w:rsidP="002E7921" w:rsidRDefault="003F624E" w14:paraId="0CA14DDC" w14:textId="1D7DA451">
            <w:pPr>
              <w:jc w:val="center"/>
            </w:pPr>
          </w:p>
        </w:tc>
      </w:tr>
      <w:tr w:rsidR="003F624E" w:rsidTr="5B4B5276" w14:paraId="0C0C4620" w14:textId="77777777">
        <w:tc>
          <w:tcPr>
            <w:tcW w:w="2519" w:type="dxa"/>
            <w:tcMar/>
          </w:tcPr>
          <w:p w:rsidR="003F624E" w:rsidP="00F44C04" w:rsidRDefault="003F624E" w14:paraId="4A83D022" w14:textId="6879742D">
            <w:pPr>
              <w:jc w:val="right"/>
            </w:pPr>
            <w:r w:rsidRPr="00F44C04">
              <w:rPr>
                <w:b/>
                <w:bCs/>
              </w:rPr>
              <w:t>Geographic Practice Location</w:t>
            </w:r>
          </w:p>
        </w:tc>
        <w:tc>
          <w:tcPr>
            <w:tcW w:w="1740" w:type="dxa"/>
            <w:tcMar/>
          </w:tcPr>
          <w:p w:rsidR="003F624E" w:rsidP="005662F8" w:rsidRDefault="003F624E" w14:paraId="3DD48D35" w14:textId="166AC196">
            <w:pPr>
              <w:jc w:val="center"/>
            </w:pPr>
          </w:p>
        </w:tc>
        <w:tc>
          <w:tcPr>
            <w:tcW w:w="1681" w:type="dxa"/>
            <w:tcMar/>
          </w:tcPr>
          <w:p w:rsidR="003F624E" w:rsidP="005662F8" w:rsidRDefault="003F624E" w14:paraId="1E39F077" w14:textId="189145CD">
            <w:pPr>
              <w:jc w:val="center"/>
            </w:pPr>
          </w:p>
        </w:tc>
        <w:tc>
          <w:tcPr>
            <w:tcW w:w="346" w:type="dxa"/>
            <w:tcMar/>
          </w:tcPr>
          <w:p w:rsidR="003F624E" w:rsidP="005662F8" w:rsidRDefault="003F624E" w14:paraId="2FCAC046" w14:textId="77777777"/>
        </w:tc>
        <w:tc>
          <w:tcPr>
            <w:tcW w:w="1545" w:type="dxa"/>
            <w:tcMar/>
          </w:tcPr>
          <w:p w:rsidR="003F624E" w:rsidP="002E7921" w:rsidRDefault="003F624E" w14:paraId="103F1C5E" w14:textId="182F86B1">
            <w:pPr>
              <w:jc w:val="center"/>
            </w:pPr>
          </w:p>
        </w:tc>
        <w:tc>
          <w:tcPr>
            <w:tcW w:w="1701" w:type="dxa"/>
            <w:tcMar/>
          </w:tcPr>
          <w:p w:rsidR="003F624E" w:rsidP="002E7921" w:rsidRDefault="003F624E" w14:paraId="602FFAF1" w14:textId="724EF722">
            <w:pPr>
              <w:jc w:val="center"/>
            </w:pPr>
          </w:p>
        </w:tc>
      </w:tr>
      <w:tr w:rsidR="008B41B6" w:rsidTr="5B4B5276" w14:paraId="5EFB23A0" w14:textId="77777777">
        <w:tc>
          <w:tcPr>
            <w:tcW w:w="2519" w:type="dxa"/>
            <w:tcMar/>
          </w:tcPr>
          <w:p w:rsidR="008B41B6" w:rsidP="008B41B6" w:rsidRDefault="008B41B6" w14:paraId="4A67C325" w14:textId="75C23EC7">
            <w:pPr>
              <w:jc w:val="right"/>
            </w:pPr>
            <w:r>
              <w:t>Africa</w:t>
            </w:r>
          </w:p>
        </w:tc>
        <w:tc>
          <w:tcPr>
            <w:tcW w:w="1740" w:type="dxa"/>
            <w:tcMar/>
          </w:tcPr>
          <w:p w:rsidR="008B41B6" w:rsidP="008B41B6" w:rsidRDefault="008B41B6" w14:paraId="09B64B92" w14:textId="737379D8">
            <w:pPr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317DCD72" w14:textId="4BEA8C7D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423F6B1A" w14:textId="77777777"/>
        </w:tc>
        <w:tc>
          <w:tcPr>
            <w:tcW w:w="1545" w:type="dxa"/>
            <w:tcMar/>
          </w:tcPr>
          <w:p w:rsidR="008B41B6" w:rsidP="008B41B6" w:rsidRDefault="008B41B6" w14:paraId="15FC9260" w14:textId="79B0B7CD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15881CC2" w14:textId="6749B323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  <w:tr w:rsidR="008B41B6" w:rsidTr="5B4B5276" w14:paraId="35AB2D76" w14:textId="77777777">
        <w:tc>
          <w:tcPr>
            <w:tcW w:w="2519" w:type="dxa"/>
            <w:tcMar/>
          </w:tcPr>
          <w:p w:rsidR="008B41B6" w:rsidP="008B41B6" w:rsidRDefault="008B41B6" w14:paraId="52986597" w14:textId="29C08598">
            <w:pPr>
              <w:jc w:val="right"/>
            </w:pPr>
            <w:r>
              <w:t>Asia</w:t>
            </w:r>
          </w:p>
        </w:tc>
        <w:tc>
          <w:tcPr>
            <w:tcW w:w="1740" w:type="dxa"/>
            <w:tcMar/>
          </w:tcPr>
          <w:p w:rsidR="008B41B6" w:rsidP="008B41B6" w:rsidRDefault="008B41B6" w14:paraId="3B7E3AAE" w14:textId="63BEF7F5">
            <w:pPr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749E0378" w14:textId="6078FBAB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6CF7FFC3" w14:textId="77777777"/>
        </w:tc>
        <w:tc>
          <w:tcPr>
            <w:tcW w:w="1545" w:type="dxa"/>
            <w:tcMar/>
          </w:tcPr>
          <w:p w:rsidR="008B41B6" w:rsidP="008B41B6" w:rsidRDefault="008B41B6" w14:paraId="011BCEB6" w14:textId="7699C8C1">
            <w:pPr>
              <w:jc w:val="center"/>
            </w:pPr>
            <w:r>
              <w:t>1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22D5BAC4" w14:textId="3370EC69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  <w:tr w:rsidR="008B41B6" w:rsidTr="5B4B5276" w14:paraId="7866B7D2" w14:textId="77777777">
        <w:tc>
          <w:tcPr>
            <w:tcW w:w="2519" w:type="dxa"/>
            <w:tcMar/>
          </w:tcPr>
          <w:p w:rsidR="008B41B6" w:rsidP="008B41B6" w:rsidRDefault="008B41B6" w14:paraId="667A0C34" w14:textId="4EA13AAF">
            <w:r>
              <w:t>Australia/Oceania</w:t>
            </w:r>
          </w:p>
        </w:tc>
        <w:tc>
          <w:tcPr>
            <w:tcW w:w="1740" w:type="dxa"/>
            <w:tcMar/>
          </w:tcPr>
          <w:p w:rsidR="008B41B6" w:rsidP="008B41B6" w:rsidRDefault="008B41B6" w14:paraId="733315DB" w14:textId="1A5523C4">
            <w:pPr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09DA7324" w14:textId="04791967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1C7FD3DE" w14:textId="77777777"/>
        </w:tc>
        <w:tc>
          <w:tcPr>
            <w:tcW w:w="1545" w:type="dxa"/>
            <w:tcMar/>
          </w:tcPr>
          <w:p w:rsidR="008B41B6" w:rsidP="008B41B6" w:rsidRDefault="008B41B6" w14:paraId="6EEFB06E" w14:textId="61571581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7C50626B" w14:textId="043CB467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  <w:tr w:rsidR="008B41B6" w:rsidTr="5B4B5276" w14:paraId="7B23117A" w14:textId="77777777">
        <w:tc>
          <w:tcPr>
            <w:tcW w:w="2519" w:type="dxa"/>
            <w:tcMar/>
          </w:tcPr>
          <w:p w:rsidRPr="00F44C04" w:rsidR="008B41B6" w:rsidP="008B41B6" w:rsidRDefault="008B41B6" w14:paraId="0D724065" w14:textId="64EBB032">
            <w:pPr>
              <w:rPr>
                <w:b/>
                <w:bCs/>
              </w:rPr>
            </w:pPr>
            <w:r>
              <w:t>Europe</w:t>
            </w:r>
          </w:p>
        </w:tc>
        <w:tc>
          <w:tcPr>
            <w:tcW w:w="1740" w:type="dxa"/>
            <w:tcMar/>
          </w:tcPr>
          <w:p w:rsidR="008B41B6" w:rsidP="008B41B6" w:rsidRDefault="008B41B6" w14:paraId="731D2DFE" w14:textId="40D34C33">
            <w:pPr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417A582B" w14:textId="32424645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0D953CDF" w14:textId="77777777"/>
        </w:tc>
        <w:tc>
          <w:tcPr>
            <w:tcW w:w="1545" w:type="dxa"/>
            <w:tcMar/>
          </w:tcPr>
          <w:p w:rsidR="008B41B6" w:rsidP="008B41B6" w:rsidRDefault="008B41B6" w14:paraId="314CE2EC" w14:textId="1506FC8A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6DAA3C24" w14:textId="101826DA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  <w:tr w:rsidR="008B41B6" w:rsidTr="5B4B5276" w14:paraId="0BAD5E1C" w14:textId="77777777">
        <w:tc>
          <w:tcPr>
            <w:tcW w:w="2519" w:type="dxa"/>
            <w:tcMar/>
          </w:tcPr>
          <w:p w:rsidR="008B41B6" w:rsidP="008B41B6" w:rsidRDefault="008B41B6" w14:paraId="2A6038E9" w14:textId="11E2FCB2">
            <w:pPr>
              <w:jc w:val="right"/>
            </w:pPr>
            <w:r>
              <w:t>North America</w:t>
            </w:r>
          </w:p>
        </w:tc>
        <w:tc>
          <w:tcPr>
            <w:tcW w:w="1740" w:type="dxa"/>
            <w:tcMar/>
          </w:tcPr>
          <w:p w:rsidR="008B41B6" w:rsidP="008B41B6" w:rsidRDefault="008B41B6" w14:paraId="48741909" w14:textId="736B382E">
            <w:pPr>
              <w:jc w:val="center"/>
            </w:pPr>
            <w:r>
              <w:t>3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28F158AB" w14:textId="0147DDE6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4DE36F43" w14:textId="77777777"/>
        </w:tc>
        <w:tc>
          <w:tcPr>
            <w:tcW w:w="1545" w:type="dxa"/>
            <w:tcMar/>
          </w:tcPr>
          <w:p w:rsidR="008B41B6" w:rsidP="008B41B6" w:rsidRDefault="008B41B6" w14:paraId="293040B2" w14:textId="0D4F521A">
            <w:pPr>
              <w:jc w:val="center"/>
            </w:pPr>
            <w:r>
              <w:t>29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3B2EC0F6" w14:textId="0909839B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  <w:tr w:rsidR="008B41B6" w:rsidTr="5B4B5276" w14:paraId="1ADE61DD" w14:textId="77777777">
        <w:tc>
          <w:tcPr>
            <w:tcW w:w="2519" w:type="dxa"/>
            <w:tcMar/>
          </w:tcPr>
          <w:p w:rsidR="008B41B6" w:rsidP="008B41B6" w:rsidRDefault="008B41B6" w14:paraId="36A8D2BA" w14:textId="655350B7">
            <w:pPr>
              <w:jc w:val="right"/>
            </w:pPr>
            <w:r>
              <w:t>South America</w:t>
            </w:r>
          </w:p>
        </w:tc>
        <w:tc>
          <w:tcPr>
            <w:tcW w:w="1740" w:type="dxa"/>
            <w:tcMar/>
          </w:tcPr>
          <w:p w:rsidR="008B41B6" w:rsidP="008B41B6" w:rsidRDefault="008B41B6" w14:paraId="05A907C2" w14:textId="3624DC1B">
            <w:pPr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EAAAA" w:themeFill="background2" w:themeFillShade="BF"/>
            <w:tcMar/>
          </w:tcPr>
          <w:p w:rsidRPr="008B41B6" w:rsidR="008B41B6" w:rsidP="008B41B6" w:rsidRDefault="008B41B6" w14:paraId="409B5D51" w14:textId="6BDAE317">
            <w:pPr>
              <w:jc w:val="center"/>
              <w:rPr>
                <w:highlight w:val="lightGray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346" w:type="dxa"/>
            <w:tcMar/>
          </w:tcPr>
          <w:p w:rsidR="008B41B6" w:rsidP="008B41B6" w:rsidRDefault="008B41B6" w14:paraId="2357BCFA" w14:textId="77777777"/>
        </w:tc>
        <w:tc>
          <w:tcPr>
            <w:tcW w:w="1545" w:type="dxa"/>
            <w:tcMar/>
          </w:tcPr>
          <w:p w:rsidR="008B41B6" w:rsidP="008B41B6" w:rsidRDefault="008B41B6" w14:paraId="77F98069" w14:textId="0BD56AAF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EAAAA" w:themeFill="background2" w:themeFillShade="BF"/>
            <w:tcMar/>
          </w:tcPr>
          <w:p w:rsidR="008B41B6" w:rsidP="008B41B6" w:rsidRDefault="008B41B6" w14:paraId="39C021D3" w14:textId="28F394EA">
            <w:pPr>
              <w:jc w:val="center"/>
            </w:pPr>
            <w:r>
              <w:rPr>
                <w:highlight w:val="lightGray"/>
              </w:rPr>
              <w:t xml:space="preserve"> </w:t>
            </w:r>
          </w:p>
        </w:tc>
      </w:tr>
    </w:tbl>
    <w:p w:rsidR="5B4B5276" w:rsidRDefault="5B4B5276" w14:paraId="6FD055CE" w14:textId="69E80D08"/>
    <w:p w:rsidR="00F44C04" w:rsidRDefault="00C730E1" w14:paraId="276A7187" w14:textId="585F2E05">
      <w:r w:rsidR="5EAFD258">
        <w:rPr/>
        <w:t xml:space="preserve">Supplemental Table </w:t>
      </w:r>
      <w:r w:rsidR="5E674097">
        <w:rPr/>
        <w:t>4</w:t>
      </w:r>
      <w:r w:rsidR="5EAFD258">
        <w:rPr/>
        <w:t xml:space="preserve">. </w:t>
      </w:r>
      <w:r w:rsidR="00C730E1">
        <w:rPr/>
        <w:t xml:space="preserve">Demographic </w:t>
      </w:r>
      <w:r w:rsidR="001E738F">
        <w:rPr/>
        <w:t>Information</w:t>
      </w:r>
      <w:r w:rsidR="62E8F222">
        <w:rPr/>
        <w:t xml:space="preserve"> </w:t>
      </w:r>
      <w:r w:rsidR="229A4373">
        <w:rPr/>
        <w:t xml:space="preserve">and average accuracies </w:t>
      </w:r>
      <w:r w:rsidR="62E8F222">
        <w:rPr/>
        <w:t>for clinical geneticists who completed surveys.</w:t>
      </w:r>
    </w:p>
    <w:p w:rsidR="00C730E1" w:rsidRDefault="00C730E1" w14:paraId="0F8BD451" w14:textId="712F09FC"/>
    <w:sectPr w:rsidR="00F10F0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FD6A73"/>
    <w:multiLevelType w:val="hybridMultilevel"/>
    <w:tmpl w:val="64465D78"/>
    <w:lvl w:ilvl="0" w:tplc="D23617FC">
      <w:start w:val="5"/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1C"/>
    <w:rsid w:val="00006D54"/>
    <w:rsid w:val="000663A2"/>
    <w:rsid w:val="00083713"/>
    <w:rsid w:val="000965F8"/>
    <w:rsid w:val="000F5917"/>
    <w:rsid w:val="00107FCB"/>
    <w:rsid w:val="0012062A"/>
    <w:rsid w:val="001611F2"/>
    <w:rsid w:val="001614CB"/>
    <w:rsid w:val="001E738F"/>
    <w:rsid w:val="00225972"/>
    <w:rsid w:val="00232B4F"/>
    <w:rsid w:val="002677A0"/>
    <w:rsid w:val="002C701E"/>
    <w:rsid w:val="002E7921"/>
    <w:rsid w:val="00382A70"/>
    <w:rsid w:val="003A1A9A"/>
    <w:rsid w:val="003D24A1"/>
    <w:rsid w:val="003F624E"/>
    <w:rsid w:val="00402A55"/>
    <w:rsid w:val="0043011A"/>
    <w:rsid w:val="00437F34"/>
    <w:rsid w:val="00464117"/>
    <w:rsid w:val="004647AE"/>
    <w:rsid w:val="004C1DF4"/>
    <w:rsid w:val="004C78CB"/>
    <w:rsid w:val="004F70C4"/>
    <w:rsid w:val="00520C72"/>
    <w:rsid w:val="00523CF1"/>
    <w:rsid w:val="005411BF"/>
    <w:rsid w:val="00543326"/>
    <w:rsid w:val="005645FA"/>
    <w:rsid w:val="005662F8"/>
    <w:rsid w:val="00583632"/>
    <w:rsid w:val="00597495"/>
    <w:rsid w:val="006101CA"/>
    <w:rsid w:val="00610ADF"/>
    <w:rsid w:val="006161FE"/>
    <w:rsid w:val="006220ED"/>
    <w:rsid w:val="00624E5A"/>
    <w:rsid w:val="00646221"/>
    <w:rsid w:val="00693A29"/>
    <w:rsid w:val="006A2CB4"/>
    <w:rsid w:val="006A3885"/>
    <w:rsid w:val="006B307C"/>
    <w:rsid w:val="006C0479"/>
    <w:rsid w:val="006E412D"/>
    <w:rsid w:val="00737404"/>
    <w:rsid w:val="00754C98"/>
    <w:rsid w:val="00755CD4"/>
    <w:rsid w:val="0077599F"/>
    <w:rsid w:val="00791486"/>
    <w:rsid w:val="007C72A6"/>
    <w:rsid w:val="007E53F1"/>
    <w:rsid w:val="0083601C"/>
    <w:rsid w:val="0084613A"/>
    <w:rsid w:val="00881C69"/>
    <w:rsid w:val="008B2417"/>
    <w:rsid w:val="008B41B6"/>
    <w:rsid w:val="008F1C3A"/>
    <w:rsid w:val="00935410"/>
    <w:rsid w:val="00942289"/>
    <w:rsid w:val="009E102B"/>
    <w:rsid w:val="00AD6276"/>
    <w:rsid w:val="00AD6AC9"/>
    <w:rsid w:val="00AE1FDF"/>
    <w:rsid w:val="00AE27AE"/>
    <w:rsid w:val="00AF3595"/>
    <w:rsid w:val="00AF6141"/>
    <w:rsid w:val="00B11381"/>
    <w:rsid w:val="00B22DC8"/>
    <w:rsid w:val="00B53A9C"/>
    <w:rsid w:val="00B70EBB"/>
    <w:rsid w:val="00B81AE9"/>
    <w:rsid w:val="00B91318"/>
    <w:rsid w:val="00BB6832"/>
    <w:rsid w:val="00C35225"/>
    <w:rsid w:val="00C730E1"/>
    <w:rsid w:val="00CC506B"/>
    <w:rsid w:val="00CC741C"/>
    <w:rsid w:val="00CD69BB"/>
    <w:rsid w:val="00CE3DDC"/>
    <w:rsid w:val="00CE6DAC"/>
    <w:rsid w:val="00D52C99"/>
    <w:rsid w:val="00D67ACE"/>
    <w:rsid w:val="00D752EF"/>
    <w:rsid w:val="00D93C0C"/>
    <w:rsid w:val="00DC2109"/>
    <w:rsid w:val="00DD5529"/>
    <w:rsid w:val="00E22B7A"/>
    <w:rsid w:val="00EF1143"/>
    <w:rsid w:val="00F03446"/>
    <w:rsid w:val="00F060C1"/>
    <w:rsid w:val="00F10F06"/>
    <w:rsid w:val="00F44C04"/>
    <w:rsid w:val="00F45EF2"/>
    <w:rsid w:val="00F673B9"/>
    <w:rsid w:val="00F91FD8"/>
    <w:rsid w:val="00F96AA3"/>
    <w:rsid w:val="00FB2435"/>
    <w:rsid w:val="00FD5A62"/>
    <w:rsid w:val="00FE6666"/>
    <w:rsid w:val="00FF2D9C"/>
    <w:rsid w:val="02027FD8"/>
    <w:rsid w:val="19058F60"/>
    <w:rsid w:val="229A4373"/>
    <w:rsid w:val="2A398D5C"/>
    <w:rsid w:val="423B64BB"/>
    <w:rsid w:val="43244C85"/>
    <w:rsid w:val="4523D9A3"/>
    <w:rsid w:val="5B4B5276"/>
    <w:rsid w:val="5D1401F7"/>
    <w:rsid w:val="5E674097"/>
    <w:rsid w:val="5EAFD258"/>
    <w:rsid w:val="5F71006C"/>
    <w:rsid w:val="602EB11E"/>
    <w:rsid w:val="604BA2B9"/>
    <w:rsid w:val="62E8F222"/>
    <w:rsid w:val="7AE8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C591"/>
  <w15:chartTrackingRefBased/>
  <w15:docId w15:val="{DCFF6BE4-DF43-4A7D-A92F-81588E955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01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5662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121DE7-8400-4972-8BC7-DEA245427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9DBD2C-BC59-4DAC-B696-88CA323FDF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904A6A-2031-4665-8A2D-902225250C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18</revision>
  <dcterms:created xsi:type="dcterms:W3CDTF">2021-11-09T17:33:00.0000000Z</dcterms:created>
  <dcterms:modified xsi:type="dcterms:W3CDTF">2021-12-07T18:18:02.16844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